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57E" w:rsidRDefault="007A557E" w:rsidP="007A55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="000929F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ernational Classification of Diseases (ICD) 9/10 codes used to define medical conditions and their description</w:t>
      </w:r>
      <w:r w:rsidR="000929F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13904" w:type="dxa"/>
        <w:tblLook w:val="04A0" w:firstRow="1" w:lastRow="0" w:firstColumn="1" w:lastColumn="0" w:noHBand="0" w:noVBand="1"/>
      </w:tblPr>
      <w:tblGrid>
        <w:gridCol w:w="1843"/>
        <w:gridCol w:w="1332"/>
        <w:gridCol w:w="4116"/>
        <w:gridCol w:w="1164"/>
        <w:gridCol w:w="5449"/>
      </w:tblGrid>
      <w:tr w:rsidR="007A557E" w:rsidRPr="00DB3371" w:rsidTr="000B55B8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condition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Code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cod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 Code</w:t>
            </w:r>
          </w:p>
        </w:tc>
        <w:tc>
          <w:tcPr>
            <w:tcW w:w="5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cod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NH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uria due to hemolysis from external caus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oxysmal nocturnal hemoglobinuria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H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283.1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lytic uremic syndrom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lytic uremic syndrome</w:t>
            </w:r>
          </w:p>
        </w:tc>
      </w:tr>
      <w:tr w:rsidR="007A557E" w:rsidRPr="00DB3371" w:rsidTr="000B55B8">
        <w:trPr>
          <w:trHeight w:val="157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Typical H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3.11 and eithe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041.4* o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004.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olytic uremic syndrome and eithe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Shiga toxin-producing </w:t>
            </w:r>
            <w:r w:rsidRPr="00FB09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O157, non-O157 (with known O group), or unspecified O group, non-Shiga toxin-producing </w:t>
            </w:r>
            <w:r w:rsidRPr="00FB09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o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B09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igella dysenteria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59.3 and eithe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B96.2,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J13, o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03.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lytic uremic syndrome and either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E. coli as the cause of diseases classified elsewhere,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pneumonia due to </w:t>
            </w:r>
            <w:r w:rsidRPr="00FB09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coccus pneumoniae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or 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higellosis (unspecified)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gM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0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sthenia gravis without (acute) exacerbat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0.0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sthenia gravis without (acute) exacerbat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Kidney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Kidney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valve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and lungs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ea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ea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8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arrow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8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arrow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8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stem cell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8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cell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8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8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8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 transpla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8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 transpla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8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or organ transplant (with site and type NE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8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transplanted organ and tissue</w:t>
            </w:r>
          </w:p>
        </w:tc>
      </w:tr>
      <w:tr w:rsidR="007A557E" w:rsidRPr="00DB3371" w:rsidTr="000B55B8">
        <w:trPr>
          <w:trHeight w:val="31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.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ssue or organ transplant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4.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ssue or organ transplant </w:t>
            </w:r>
          </w:p>
        </w:tc>
      </w:tr>
      <w:tr w:rsidR="007A557E" w:rsidRPr="00DB3371" w:rsidTr="000B55B8">
        <w:trPr>
          <w:trHeight w:val="6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causes of thrombotic microangiopath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sseminated intravascular coagulation [defibrination syndrome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sseminated intravascular coagulation [defibrination syndrome]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.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evere pre-eclamps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4.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HELLP (hemolysis, elevated liver enzymes and low platelet count)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.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sclero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4.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rogressive systemic scleros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4.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sclerosis (unspecified)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81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rimary hypercoagulable stat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8.6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ntiphospholipid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.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2.1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lupus erythematosus</w:t>
            </w:r>
          </w:p>
        </w:tc>
      </w:tr>
      <w:tr w:rsidR="007A557E" w:rsidRPr="00DB3371" w:rsidTr="000B55B8">
        <w:trPr>
          <w:trHeight w:val="157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plastic anemi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0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Constitutional red blood cell aplas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1.*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titutional red blood cell aplasia, other constitutional aplastic anemia, drug-induced aplastic anemia, aplastic anemia due to other external agents, idiopathic aplastic anemia, antineoplastic chemotherapy induced pancytopenia, other drug-induced pancytopenia, other pancytopenia, </w:t>
            </w: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yelophthisis, other specified aplastic anemias and other bone marrow failure synrdome, aplastic anemia (unspecified)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0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constitutional aplastic anem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8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ic aplastic anem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1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pancytopen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plastic anemia (unspecifie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6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hemolytic anemias (both acquired and hereditary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pherocyto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8.*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 hemolytic anemias (spherocytosis, elliptocytosis, other hemoglobinopathies, other specified hereditary hemolytic anemias, hereditary hemolytic anemia (unspecified)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Elliptocyto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nemias due to disorders of glutathione metabolis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uria due to hemolysis from other external caus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hemolytic anemias due to enzyme deficienc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cquired hemolytic anemia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hemoglobinopathi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ied hereditary hemolytic anemi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 hemolytic anemia (unspecifie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 hemolytic anemi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rug-induced autoimmune hemolytic anemi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utoimmune hemolytic anemia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1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Non-autoimmune hemolytic anemia (unspecifie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-induced non-autoimmune hemolytic anemi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1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non-autoimmune hemolytic anemi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on-autoimmune hemolytic anemia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cquired hemolytic anemia (unspecifie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9.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quired hemolytic anemia (unspecified)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Blood cance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0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lymphatic and hematopoietic tissu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1-C9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, stated or presumed to be primary, of lymphoid, haemetapoietic and related tissu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ther cancer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-14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lip, oral cavity, and pharynx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-C1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lip, oral cavity, and pharynx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15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digestive organs and peritoneu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-C2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s of digestive organ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-16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respiratory and intrathoracic organ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-C3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respiratory system and intrathoracic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-17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bone, connective tissue, skin, and breas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-C4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bone and articular cartilag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osi's sarcom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3-C4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ski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5-C4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connective and soft tissu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-18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genitourinary organ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-C5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breast and female genital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-C6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male genital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4-C6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urinary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-C7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eye, brain, and central nervous system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 tumo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3-C7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he endocrine glands and related structur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-C8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, secondary and ill-defin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-19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the other and unspecified sit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independent (primary) multiple sit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-23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inoma in situ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0-D0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situ neoplasm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-22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 neoplasm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-D3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 neoplasm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-23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uncertain behavi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7-D4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uncertain or unknown behavior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asms of unspecified natur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557E" w:rsidRPr="00DB3371" w:rsidTr="000B55B8">
        <w:trPr>
          <w:trHeight w:val="6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kidney diagnoses (excluding kidney transplant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glomerulonephr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cute nephritic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idly progressive nephritis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urrent and persistent hematuri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glomerulonephr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nephritic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tic syndrom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tic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itis and nephropath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nephritic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d proteinuria with specified morphological les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editary nephropathy, not elsewhere class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merular disorders in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s of kidne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tubulo-interstitial nep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tubulo-interstitial nep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o-interstitial nephritis not specified as acute or chronic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nephro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ructive and reflux uropathy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- and heavy-metal-induced tubulo-interstitial and tubular condi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nal tubulo-interstitial diseas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tubulo-interstitial disorders in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renal failur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kidney failu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renal failur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failure (unspecifie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kidney failu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us of kidney and urete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us of kidney and ureter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us of lower urinary trac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us of lower urinary trac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us of urinary tract in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renal colic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s resulting from impaired renal funct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s resulting from impaired renal tubular funcit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sclerosis (unspecifie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contracted kidney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kidney or unknown cau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kidney of unknown caus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isorders of kidney and urete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isorders of kidney and ureter not elsewhere class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isorders of kidney and ureter in disease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Joint diagnose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hropathy associated with infections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yogenic art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rect infections of joint in infectious and parasitic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Reactive arthropathi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ostinfective and reactive arthropathies in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Seropositive rheumatoid art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 and other inflammatory polyarthropathi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rheumatoid art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soriatic and enteropathic arthropathi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art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arthritis in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Gou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stal arthropathi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crystal arthropathi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unspecified arthropathi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ic arthropathi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art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opathy endrocrine disorde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rthropathies in other diseases classified elsewher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osis and allied disorde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Polyarthros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Coxarthros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7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Gonarthros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8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rthrosis of first carpometacarpal join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arthros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cquired deformities of fingers and toe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acquired deformities of limb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sorders of patell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derangement of kne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Internal derangement of kne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erangement of joi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ic joint derangement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unspecified disorders of joi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Other joint disorders not elsewhere class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location, sprain and strain of joints and ligaments of hea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location, sprain and strain of joints and ligaments at neck level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slocation, sprain and strain of joints and ligaments of thorax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sacroiliac reg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slocation, sprain and strain of joints and ligaments of lumbar spine and pelv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shoulder and upper ar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location, sprain and strain of joints and ligaments of shoulder girdle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elbow and forear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location, sprain and strain of joints and ligaments of elbow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wrist and han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Dislocation, sprain and strain of joints and ligaments at wrist and hand level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hip and thigh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location, sprain and strain of joint and ligaments of hip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knee and le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location, sprain and strain of joints and ligaments of knee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ankle and foo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9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location, sprain and strain of joints and ligaments at ankle and foot level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ins and strains of other and unspecified parts of back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ill-defined sprains and strain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diseas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meningitis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0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meningiti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encephalitis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81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encephaliti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emia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2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meningococcemi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3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meningococcemi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4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emia, unspecified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house-Friderichsen syndrome, meningococc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9.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house-Friderichsen syndrom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4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card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50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carditis, unspecified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4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pericarditis 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53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pericarditis 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4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endocard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51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endocard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4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myocard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52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myocard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8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optic neur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82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retrobulbar neuriti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8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ococcal arthropath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83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arthriti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84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meningococcal arthriti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8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meningococcal infections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89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meningococcal infections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.9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infection, unspecified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39.9 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ococcal infection, unspecified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diseas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0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 infection (acute) of lower genitourinary tract, unspecifie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0</w:t>
            </w:r>
          </w:p>
        </w:tc>
        <w:tc>
          <w:tcPr>
            <w:tcW w:w="5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lower genitourinary tract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 infection (acute) of upper genitourinary tract, site unspecifi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genitourinary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98.11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ystitis (acut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ystitis and urethritis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rostatitis (acut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rostat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epididymo-orch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male genital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eminal vesiculitis (acut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male genital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98.15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ervicitis (acut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ervicitis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endometritis (acut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female pelvic inflammatory diseas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alpingitis, specified as acut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genitourinary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1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infection (acute) of upper genitourinary trac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kidney and ureter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, chronic, of lower genitourinary trac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lower genitourinary tract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gonococcal infection of upper genitourinary tract, site unspecifi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genitourinary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yst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ystitis and urethritis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rostat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rostat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epididymo-orch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male genital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eminal vesicul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male genital orga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ervic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ervicitis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endometr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female pelvic inflammatory diseas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alpingitis (chroni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genitourinary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3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hronic gonococcal infection of upper genitourinary trac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2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genitourinary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4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onjunctiv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3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conjunctiv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4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ridocycl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3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ridocycl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4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endophthalm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3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eye infect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4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kerat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3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kerat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4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infection of ey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3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eye infect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50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arthr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4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arthr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5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ynovitis and tenosynov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4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musculoskeletal tissu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98.52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burs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4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musculoskeletal tissue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5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pondylopath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4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pondylopathy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5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infection of join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40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musculoskeletal system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cal pharyng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cal pharyng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7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anus and rectu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anus and rectum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98.81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kerato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82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mening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1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mening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83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ericard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heart infect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84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endocard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heart infect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85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heart dise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heart infection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86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eritonit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5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eriton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.8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 of other specified sit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6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seps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vulvovaginitis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0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infection of lower genitourinary tract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43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osteomyeliti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2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brain absces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4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pneumonia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8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onococcal infections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54.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ococcal infection, unspecified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ningitis not otherwise specifie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9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itis, unspecifie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03.9 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ingitis, unspecified </w:t>
            </w:r>
          </w:p>
        </w:tc>
      </w:tr>
      <w:tr w:rsidR="007A557E" w:rsidRPr="00DB3371" w:rsidTr="000B55B8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sis not otherwise specifie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.91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sz w:val="24"/>
                <w:szCs w:val="24"/>
              </w:rPr>
              <w:t>A41.9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57E" w:rsidRPr="00DB3371" w:rsidRDefault="007A557E" w:rsidP="000B5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sis, unspecified organism</w:t>
            </w:r>
          </w:p>
        </w:tc>
      </w:tr>
    </w:tbl>
    <w:p w:rsidR="007A557E" w:rsidRDefault="007A557E" w:rsidP="007A55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66BFA"/>
    <w:multiLevelType w:val="hybridMultilevel"/>
    <w:tmpl w:val="9300D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AD4BF1"/>
    <w:multiLevelType w:val="hybridMultilevel"/>
    <w:tmpl w:val="3418C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76CDE"/>
    <w:multiLevelType w:val="hybridMultilevel"/>
    <w:tmpl w:val="B6206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5E71C0"/>
    <w:multiLevelType w:val="hybridMultilevel"/>
    <w:tmpl w:val="512A1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F6792D"/>
    <w:multiLevelType w:val="hybridMultilevel"/>
    <w:tmpl w:val="C5421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D97D02"/>
    <w:multiLevelType w:val="hybridMultilevel"/>
    <w:tmpl w:val="B59CB5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7431BB"/>
    <w:multiLevelType w:val="hybridMultilevel"/>
    <w:tmpl w:val="8EB8C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893699"/>
    <w:multiLevelType w:val="hybridMultilevel"/>
    <w:tmpl w:val="83B07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6E57CC"/>
    <w:multiLevelType w:val="hybridMultilevel"/>
    <w:tmpl w:val="F0C2D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2"/>
  </w:num>
  <w:num w:numId="6">
    <w:abstractNumId w:val="0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A557E"/>
    <w:rsid w:val="00032B98"/>
    <w:rsid w:val="000929F3"/>
    <w:rsid w:val="005369B9"/>
    <w:rsid w:val="005A36B0"/>
    <w:rsid w:val="007A557E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CB0FB-7AE6-45AD-BBB1-FFDB7E7C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57E"/>
    <w:pPr>
      <w:ind w:left="720"/>
      <w:contextualSpacing/>
    </w:pPr>
    <w:rPr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A5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57E"/>
    <w:pPr>
      <w:spacing w:line="240" w:lineRule="auto"/>
    </w:pPr>
    <w:rPr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57E"/>
    <w:rPr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57E"/>
    <w:rPr>
      <w:b/>
      <w:bCs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57E"/>
    <w:pPr>
      <w:spacing w:after="0" w:line="240" w:lineRule="auto"/>
    </w:pPr>
    <w:rPr>
      <w:rFonts w:ascii="Segoe UI" w:hAnsi="Segoe UI" w:cs="Segoe UI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57E"/>
    <w:rPr>
      <w:rFonts w:ascii="Segoe UI" w:hAnsi="Segoe UI" w:cs="Segoe UI"/>
      <w:sz w:val="18"/>
      <w:szCs w:val="18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7A5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7A557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55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A557E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57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A557E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57E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7A557E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7A557E"/>
    <w:rPr>
      <w:rFonts w:ascii="Calibri" w:hAnsi="Calibri" w:cs="Calibri"/>
      <w:noProof/>
      <w:lang w:val="en-US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55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5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36</Words>
  <Characters>13499</Characters>
  <Application>Microsoft Office Word</Application>
  <DocSecurity>0</DocSecurity>
  <Lines>1124</Lines>
  <Paragraphs>771</Paragraphs>
  <ScaleCrop>false</ScaleCrop>
  <Company/>
  <LinksUpToDate>false</LinksUpToDate>
  <CharactersWithSpaces>14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1-04T09:38:00Z</dcterms:created>
  <dcterms:modified xsi:type="dcterms:W3CDTF">2020-11-04T09:39:00Z</dcterms:modified>
</cp:coreProperties>
</file>